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7CF3F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  <w:r w:rsidRPr="00F167B3">
        <w:rPr>
          <w:rFonts w:ascii="Arial" w:eastAsia="Arial" w:hAnsi="Arial" w:cs="Arial"/>
          <w:b/>
          <w:bCs/>
          <w:color w:val="1A1A1A"/>
          <w:sz w:val="22"/>
          <w:szCs w:val="22"/>
        </w:rPr>
        <w:t xml:space="preserve">Supplementary </w:t>
      </w:r>
      <w:r>
        <w:rPr>
          <w:rFonts w:ascii="Arial" w:eastAsia="Arial" w:hAnsi="Arial" w:cs="Arial"/>
          <w:b/>
          <w:bCs/>
          <w:color w:val="1A1A1A"/>
          <w:sz w:val="22"/>
          <w:szCs w:val="22"/>
        </w:rPr>
        <w:t>D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</w:rPr>
        <w:t xml:space="preserve">ocument 1: </w:t>
      </w:r>
    </w:p>
    <w:p w14:paraId="4BD68392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7F825027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  <w:r w:rsidRPr="00F167B3">
        <w:rPr>
          <w:rFonts w:ascii="Arial" w:eastAsia="Arial" w:hAnsi="Arial" w:cs="Arial"/>
          <w:b/>
          <w:bCs/>
          <w:color w:val="1A1A1A"/>
          <w:sz w:val="22"/>
          <w:szCs w:val="22"/>
        </w:rPr>
        <w:t>Defining 11 molecular classes of advanced prostate cancers along the DNA repair axis</w:t>
      </w:r>
    </w:p>
    <w:p w14:paraId="4549D962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color w:val="1A1A1A"/>
          <w:sz w:val="22"/>
          <w:szCs w:val="22"/>
        </w:rPr>
      </w:pPr>
    </w:p>
    <w:p w14:paraId="3D257020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Tumor mutation burden 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is 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very high with concurrent H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mutation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(&gt;18.61 </w:t>
      </w:r>
      <w:r w:rsidRPr="00F167B3" w:rsidDel="00172C11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ut/Mb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, TMB-vH_H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):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F167B3">
        <w:rPr>
          <w:rFonts w:ascii="Arial" w:hAnsi="Arial" w:cs="Arial"/>
          <w:sz w:val="22"/>
          <w:szCs w:val="22"/>
        </w:rPr>
        <w:t xml:space="preserve">Samples with concurrent very high tumor mutation burden (≥18.61 </w:t>
      </w:r>
      <w:r w:rsidRPr="00F167B3" w:rsidDel="00172C11">
        <w:rPr>
          <w:rFonts w:ascii="Arial" w:hAnsi="Arial" w:cs="Arial"/>
          <w:sz w:val="22"/>
          <w:szCs w:val="22"/>
        </w:rPr>
        <w:t>mut/mb</w:t>
      </w:r>
      <w:r w:rsidRPr="00F167B3">
        <w:rPr>
          <w:rFonts w:ascii="Arial" w:hAnsi="Arial" w:cs="Arial"/>
          <w:sz w:val="22"/>
          <w:szCs w:val="22"/>
        </w:rPr>
        <w:t>) and loss</w:t>
      </w:r>
      <w:r>
        <w:rPr>
          <w:rFonts w:ascii="Arial" w:hAnsi="Arial" w:cs="Arial"/>
          <w:sz w:val="22"/>
          <w:szCs w:val="22"/>
        </w:rPr>
        <w:t>-of-</w:t>
      </w:r>
      <w:r w:rsidRPr="00F167B3">
        <w:rPr>
          <w:rFonts w:ascii="Arial" w:hAnsi="Arial" w:cs="Arial"/>
          <w:sz w:val="22"/>
          <w:szCs w:val="22"/>
        </w:rPr>
        <w:t>function genomic aberration</w:t>
      </w:r>
      <w:r>
        <w:rPr>
          <w:rFonts w:ascii="Arial" w:hAnsi="Arial" w:cs="Arial"/>
          <w:sz w:val="22"/>
          <w:szCs w:val="22"/>
        </w:rPr>
        <w:t>s</w:t>
      </w:r>
      <w:r w:rsidRPr="00F167B3">
        <w:rPr>
          <w:rFonts w:ascii="Arial" w:hAnsi="Arial" w:cs="Arial"/>
          <w:sz w:val="22"/>
          <w:szCs w:val="22"/>
        </w:rPr>
        <w:t xml:space="preserve"> in the homologous recombination repair pathway genes.</w:t>
      </w:r>
    </w:p>
    <w:p w14:paraId="604B4833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431DBECB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Tumor mutation burden high with concurrent HR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 mutation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 xml:space="preserve"> 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(</w:t>
      </w:r>
      <w:r w:rsidRPr="00F167B3">
        <w:rPr>
          <w:rFonts w:ascii="Arial" w:hAnsi="Arial" w:cs="Arial"/>
          <w:sz w:val="22"/>
          <w:szCs w:val="22"/>
        </w:rPr>
        <w:t>≥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10-18.61 </w:t>
      </w:r>
      <w:r w:rsidRPr="00F167B3" w:rsidDel="00172C11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ut/Mb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, TMB-H_H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R</w:t>
      </w:r>
      <w:r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)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: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 xml:space="preserve"> </w:t>
      </w:r>
      <w:r w:rsidRPr="00F167B3">
        <w:rPr>
          <w:rFonts w:ascii="Arial" w:hAnsi="Arial" w:cs="Arial"/>
          <w:sz w:val="22"/>
          <w:szCs w:val="22"/>
        </w:rPr>
        <w:t xml:space="preserve">Samples with concurrent high tumor mutation burden (≥10 </w:t>
      </w:r>
      <w:r w:rsidRPr="00F167B3" w:rsidDel="00172C11">
        <w:rPr>
          <w:rFonts w:ascii="Arial" w:hAnsi="Arial" w:cs="Arial"/>
          <w:sz w:val="22"/>
          <w:szCs w:val="22"/>
        </w:rPr>
        <w:t>mut/mb</w:t>
      </w:r>
      <w:r w:rsidRPr="00F167B3">
        <w:rPr>
          <w:rFonts w:ascii="Arial" w:hAnsi="Arial" w:cs="Arial"/>
          <w:sz w:val="22"/>
          <w:szCs w:val="22"/>
        </w:rPr>
        <w:t>) and loss of function genomic aberration in the homologous recombination repair pathway genes.</w:t>
      </w:r>
    </w:p>
    <w:p w14:paraId="672D4BA8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4FBC6B09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hAnsi="Arial" w:cs="Arial"/>
          <w:sz w:val="22"/>
          <w:szCs w:val="22"/>
          <w:u w:val="single"/>
        </w:rPr>
        <w:t xml:space="preserve">TMB-very High (TMB-vH): </w:t>
      </w:r>
      <w:r w:rsidRPr="00F167B3">
        <w:rPr>
          <w:rFonts w:ascii="Arial" w:hAnsi="Arial" w:cs="Arial"/>
          <w:sz w:val="22"/>
          <w:szCs w:val="22"/>
        </w:rPr>
        <w:t xml:space="preserve">Tumors with a tumor mutational burden ≥18.61 </w:t>
      </w:r>
      <w:r w:rsidRPr="00F167B3" w:rsidDel="00172C11">
        <w:rPr>
          <w:rFonts w:ascii="Arial" w:hAnsi="Arial" w:cs="Arial"/>
          <w:sz w:val="22"/>
          <w:szCs w:val="22"/>
        </w:rPr>
        <w:t>mut/Mb</w:t>
      </w:r>
      <w:r w:rsidRPr="00F167B3">
        <w:rPr>
          <w:rFonts w:ascii="Arial" w:hAnsi="Arial" w:cs="Arial"/>
          <w:sz w:val="22"/>
          <w:szCs w:val="22"/>
        </w:rPr>
        <w:t>.</w:t>
      </w:r>
      <w:r w:rsidRPr="00F167B3">
        <w:rPr>
          <w:rFonts w:ascii="Arial" w:hAnsi="Arial" w:cs="Arial"/>
          <w:sz w:val="22"/>
          <w:szCs w:val="22"/>
        </w:rPr>
        <w:br/>
        <w:t xml:space="preserve"> These tumors fall into the hypermutated category, reflecting extensive genomic instability and higher predicted immunogenicity.</w:t>
      </w:r>
    </w:p>
    <w:p w14:paraId="0A630D8B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150B35BC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 xml:space="preserve">TMB-High (TMB-H): </w:t>
      </w:r>
      <w:r w:rsidRPr="00F167B3">
        <w:rPr>
          <w:rFonts w:ascii="Arial" w:hAnsi="Arial" w:cs="Arial"/>
          <w:sz w:val="22"/>
          <w:szCs w:val="22"/>
        </w:rPr>
        <w:t>Tumors with a mutation burden greater than 10 mutations per megabase (</w:t>
      </w:r>
      <w:r w:rsidRPr="00F167B3" w:rsidDel="00172C11">
        <w:rPr>
          <w:rFonts w:ascii="Arial" w:hAnsi="Arial" w:cs="Arial"/>
          <w:sz w:val="22"/>
          <w:szCs w:val="22"/>
        </w:rPr>
        <w:t>mut/</w:t>
      </w:r>
      <w:r w:rsidRPr="00F167B3">
        <w:rPr>
          <w:rFonts w:ascii="Arial" w:hAnsi="Arial" w:cs="Arial"/>
          <w:sz w:val="22"/>
          <w:szCs w:val="22"/>
        </w:rPr>
        <w:t>M</w:t>
      </w:r>
      <w:r w:rsidRPr="00F167B3" w:rsidDel="00172C11">
        <w:rPr>
          <w:rFonts w:ascii="Arial" w:hAnsi="Arial" w:cs="Arial"/>
          <w:sz w:val="22"/>
          <w:szCs w:val="22"/>
        </w:rPr>
        <w:t>b</w:t>
      </w:r>
      <w:r w:rsidRPr="00F167B3">
        <w:rPr>
          <w:rFonts w:ascii="Arial" w:hAnsi="Arial" w:cs="Arial"/>
          <w:sz w:val="22"/>
          <w:szCs w:val="22"/>
        </w:rPr>
        <w:t>) and less than 18.61</w:t>
      </w:r>
      <w:r w:rsidRPr="00F167B3" w:rsidDel="00172C11">
        <w:rPr>
          <w:rFonts w:ascii="Arial" w:hAnsi="Arial" w:cs="Arial"/>
          <w:sz w:val="22"/>
          <w:szCs w:val="22"/>
        </w:rPr>
        <w:t>mut/mb</w:t>
      </w:r>
      <w:r w:rsidRPr="00F167B3">
        <w:rPr>
          <w:rFonts w:ascii="Arial" w:hAnsi="Arial" w:cs="Arial"/>
          <w:sz w:val="22"/>
          <w:szCs w:val="22"/>
        </w:rPr>
        <w:t xml:space="preserve"> are classified as TMB-high.</w:t>
      </w:r>
    </w:p>
    <w:p w14:paraId="6A193587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642759C7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hAnsi="Arial" w:cs="Arial"/>
          <w:sz w:val="22"/>
          <w:szCs w:val="22"/>
          <w:u w:val="single"/>
        </w:rPr>
        <w:t>MMRm TMB-Low:</w:t>
      </w:r>
      <w:r w:rsidRPr="00F167B3">
        <w:rPr>
          <w:rFonts w:ascii="Arial" w:hAnsi="Arial" w:cs="Arial"/>
          <w:sz w:val="22"/>
          <w:szCs w:val="22"/>
        </w:rPr>
        <w:t xml:space="preserve"> Tumors with biallelic mismatch repair deficiency (loss-of-function mutations/LOH in MMR genes) but with low TMB (&lt;10 mutations/Mb).</w:t>
      </w:r>
    </w:p>
    <w:p w14:paraId="54AC0A0C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670A57A2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Homologous Recombination pathway gene mutant (HR</w:t>
      </w:r>
      <w:r>
        <w:rPr>
          <w:rFonts w:ascii="Arial" w:eastAsia="Arial" w:hAnsi="Arial" w:cs="Arial"/>
          <w:color w:val="1A1A1A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m)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>:</w:t>
      </w:r>
      <w:r w:rsidRPr="00F167B3">
        <w:rPr>
          <w:rFonts w:ascii="Arial" w:hAnsi="Arial" w:cs="Arial"/>
          <w:sz w:val="22"/>
          <w:szCs w:val="22"/>
        </w:rPr>
        <w:t xml:space="preserve"> Homologous Recombination</w:t>
      </w:r>
      <w:r>
        <w:rPr>
          <w:rFonts w:ascii="Arial" w:hAnsi="Arial" w:cs="Arial"/>
          <w:sz w:val="22"/>
          <w:szCs w:val="22"/>
        </w:rPr>
        <w:t xml:space="preserve"> Repair</w:t>
      </w:r>
      <w:r w:rsidRPr="00F167B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utant</w:t>
      </w:r>
      <w:r w:rsidRPr="00F167B3">
        <w:rPr>
          <w:rFonts w:ascii="Arial" w:hAnsi="Arial" w:cs="Arial"/>
          <w:sz w:val="22"/>
          <w:szCs w:val="22"/>
        </w:rPr>
        <w:t xml:space="preserve"> (HR</w:t>
      </w:r>
      <w:r>
        <w:rPr>
          <w:rFonts w:ascii="Arial" w:hAnsi="Arial" w:cs="Arial"/>
          <w:sz w:val="22"/>
          <w:szCs w:val="22"/>
        </w:rPr>
        <w:t>Rm</w:t>
      </w:r>
      <w:r w:rsidRPr="00F167B3">
        <w:rPr>
          <w:rFonts w:ascii="Arial" w:hAnsi="Arial" w:cs="Arial"/>
          <w:sz w:val="22"/>
          <w:szCs w:val="22"/>
        </w:rPr>
        <w:t>) refers to a cellular state in which the homologous recombination (HR) DNA repair pathway is impaired or non-functional. In this study, HR</w:t>
      </w:r>
      <w:r>
        <w:rPr>
          <w:rFonts w:ascii="Arial" w:hAnsi="Arial" w:cs="Arial"/>
          <w:sz w:val="22"/>
          <w:szCs w:val="22"/>
        </w:rPr>
        <w:t>Rm</w:t>
      </w:r>
      <w:r w:rsidRPr="00F167B3">
        <w:rPr>
          <w:rFonts w:ascii="Arial" w:hAnsi="Arial" w:cs="Arial"/>
          <w:sz w:val="22"/>
          <w:szCs w:val="22"/>
        </w:rPr>
        <w:t xml:space="preserve"> was defined by the presence of pathogenic germline or somatic loss-of-function mutations in HR pathway genes, with or without a second hit in the same gene.</w:t>
      </w:r>
    </w:p>
    <w:p w14:paraId="12D0C390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6DEB1964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 xml:space="preserve">Homologous Recombination pathway gene mutant with </w:t>
      </w:r>
      <w:r w:rsidRPr="00F167B3">
        <w:rPr>
          <w:rFonts w:ascii="Arial" w:hAnsi="Arial" w:cs="Arial"/>
          <w:sz w:val="22"/>
          <w:szCs w:val="22"/>
          <w:u w:val="single"/>
        </w:rPr>
        <w:t>Tumor Suppressor Gene bi-allelic loss of function mutation (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HR</w:t>
      </w:r>
      <w:r>
        <w:rPr>
          <w:rFonts w:ascii="Arial" w:eastAsia="Arial" w:hAnsi="Arial" w:cs="Arial"/>
          <w:color w:val="1A1A1A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m tumor suppressor or HR</w:t>
      </w:r>
      <w:r>
        <w:rPr>
          <w:rFonts w:ascii="Arial" w:eastAsia="Arial" w:hAnsi="Arial" w:cs="Arial"/>
          <w:color w:val="1A1A1A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>m Tum. Supp.):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 xml:space="preserve"> </w:t>
      </w:r>
      <w:r w:rsidRPr="00F167B3">
        <w:rPr>
          <w:rFonts w:ascii="Arial" w:hAnsi="Arial" w:cs="Arial"/>
          <w:sz w:val="22"/>
          <w:szCs w:val="22"/>
        </w:rPr>
        <w:t xml:space="preserve"> A subset of HR</w:t>
      </w:r>
      <w:r>
        <w:rPr>
          <w:rFonts w:ascii="Arial" w:hAnsi="Arial" w:cs="Arial"/>
          <w:sz w:val="22"/>
          <w:szCs w:val="22"/>
        </w:rPr>
        <w:t>R</w:t>
      </w:r>
      <w:r w:rsidRPr="00F167B3">
        <w:rPr>
          <w:rFonts w:ascii="Arial" w:hAnsi="Arial" w:cs="Arial"/>
          <w:sz w:val="22"/>
          <w:szCs w:val="22"/>
        </w:rPr>
        <w:t>m tumors that also carry biallelic loss of tumor suppressors (TP53, RB1, PTEN) in addition to biallelic HRR mutations.</w:t>
      </w:r>
    </w:p>
    <w:p w14:paraId="6F3A065D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2013135A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  <w:r w:rsidRPr="00F167B3">
        <w:rPr>
          <w:rFonts w:ascii="Arial" w:hAnsi="Arial" w:cs="Arial"/>
          <w:sz w:val="22"/>
          <w:szCs w:val="22"/>
          <w:u w:val="single"/>
        </w:rPr>
        <w:t xml:space="preserve">Double Strand Break Sensor gene mutants (DSB Sens.): </w:t>
      </w:r>
      <w:r w:rsidRPr="00F167B3">
        <w:rPr>
          <w:rFonts w:ascii="Arial" w:hAnsi="Arial" w:cs="Arial"/>
          <w:sz w:val="22"/>
          <w:szCs w:val="22"/>
        </w:rPr>
        <w:t xml:space="preserve">Tumors with biallelic inactivation of genes responsible for DNA double-strand break sensing and signaling. DSB sensor gene list included ATM, CHEK2, MRE11, NBN, DNA2 and EXO1. </w:t>
      </w:r>
    </w:p>
    <w:p w14:paraId="16DA1706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47B204EA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hAnsi="Arial" w:cs="Arial"/>
          <w:sz w:val="22"/>
          <w:szCs w:val="22"/>
          <w:u w:val="single"/>
        </w:rPr>
        <w:t xml:space="preserve">RecQ-Helicase Gene Mutant (RecQ-Heli): </w:t>
      </w:r>
      <w:r w:rsidRPr="00F167B3">
        <w:rPr>
          <w:rFonts w:ascii="Arial" w:eastAsia="Aptos" w:hAnsi="Arial" w:cs="Arial"/>
          <w:sz w:val="22"/>
          <w:szCs w:val="22"/>
        </w:rPr>
        <w:t>Tumors with biallelic loss-of-function alterations in RecQ helicase genes (WRN, BLM, RECQL5, RECQL, RECQL4).</w:t>
      </w:r>
    </w:p>
    <w:p w14:paraId="137366A4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4D356F0E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  <w:r w:rsidRPr="00F167B3">
        <w:rPr>
          <w:rFonts w:ascii="Arial" w:hAnsi="Arial" w:cs="Arial"/>
          <w:sz w:val="22"/>
          <w:szCs w:val="22"/>
          <w:u w:val="single"/>
        </w:rPr>
        <w:t>DDR</w:t>
      </w:r>
      <w:r>
        <w:rPr>
          <w:rFonts w:ascii="Arial" w:hAnsi="Arial" w:cs="Arial"/>
          <w:sz w:val="22"/>
          <w:szCs w:val="22"/>
          <w:u w:val="single"/>
        </w:rPr>
        <w:t>-</w:t>
      </w:r>
      <w:r w:rsidRPr="00F167B3">
        <w:rPr>
          <w:rFonts w:ascii="Arial" w:hAnsi="Arial" w:cs="Arial"/>
          <w:sz w:val="22"/>
          <w:szCs w:val="22"/>
          <w:u w:val="single"/>
        </w:rPr>
        <w:t xml:space="preserve">intact </w:t>
      </w:r>
      <w:r w:rsidRPr="00F167B3">
        <w:rPr>
          <w:rFonts w:ascii="Arial" w:eastAsia="Arial" w:hAnsi="Arial" w:cs="Arial"/>
          <w:color w:val="1A1A1A"/>
          <w:sz w:val="22"/>
          <w:szCs w:val="22"/>
          <w:u w:val="single"/>
        </w:rPr>
        <w:t xml:space="preserve">with </w:t>
      </w:r>
      <w:r w:rsidRPr="00F167B3">
        <w:rPr>
          <w:rFonts w:ascii="Arial" w:hAnsi="Arial" w:cs="Arial"/>
          <w:sz w:val="22"/>
          <w:szCs w:val="22"/>
          <w:u w:val="single"/>
        </w:rPr>
        <w:t>Tumor Suppressor Gene bi-allelic loss of function mutation (DDR</w:t>
      </w:r>
      <w:r>
        <w:rPr>
          <w:rFonts w:ascii="Arial" w:hAnsi="Arial" w:cs="Arial"/>
          <w:sz w:val="22"/>
          <w:szCs w:val="22"/>
          <w:u w:val="single"/>
        </w:rPr>
        <w:t>-</w:t>
      </w:r>
      <w:r w:rsidRPr="00F167B3">
        <w:rPr>
          <w:rFonts w:ascii="Arial" w:hAnsi="Arial" w:cs="Arial"/>
          <w:sz w:val="22"/>
          <w:szCs w:val="22"/>
          <w:u w:val="single"/>
        </w:rPr>
        <w:t>Int. Tum. Supp.):</w:t>
      </w:r>
      <w:r w:rsidRPr="00F167B3">
        <w:rPr>
          <w:rFonts w:ascii="Arial" w:hAnsi="Arial" w:cs="Arial"/>
          <w:sz w:val="22"/>
          <w:szCs w:val="22"/>
        </w:rPr>
        <w:t xml:space="preserve"> Tumor-Suppressor Gene mutant: </w:t>
      </w:r>
      <w:r w:rsidRPr="00F167B3">
        <w:rPr>
          <w:rFonts w:ascii="Arial" w:eastAsia="Aptos" w:hAnsi="Arial" w:cs="Arial"/>
          <w:sz w:val="22"/>
          <w:szCs w:val="22"/>
        </w:rPr>
        <w:t>Tumors without DDR pathway defects but with biallelic loss of tumor suppressors (</w:t>
      </w:r>
      <w:r w:rsidRPr="00F167B3">
        <w:rPr>
          <w:rFonts w:ascii="Arial" w:eastAsia="Aptos" w:hAnsi="Arial" w:cs="Arial"/>
          <w:i/>
          <w:iCs/>
          <w:sz w:val="22"/>
          <w:szCs w:val="22"/>
        </w:rPr>
        <w:t>TP53, RB1, PTEN</w:t>
      </w:r>
      <w:r w:rsidRPr="00F167B3">
        <w:rPr>
          <w:rFonts w:ascii="Arial" w:eastAsia="Aptos" w:hAnsi="Arial" w:cs="Arial"/>
          <w:sz w:val="22"/>
          <w:szCs w:val="22"/>
        </w:rPr>
        <w:t>).</w:t>
      </w:r>
    </w:p>
    <w:p w14:paraId="15F23EE2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096332EE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  <w:lang w:val="en-IN"/>
        </w:rPr>
      </w:pPr>
      <w:r w:rsidRPr="00F167B3">
        <w:rPr>
          <w:rFonts w:ascii="Arial" w:hAnsi="Arial" w:cs="Arial"/>
          <w:sz w:val="22"/>
          <w:szCs w:val="22"/>
          <w:u w:val="single"/>
        </w:rPr>
        <w:t>DDR</w:t>
      </w:r>
      <w:r>
        <w:rPr>
          <w:rFonts w:ascii="Arial" w:hAnsi="Arial" w:cs="Arial"/>
          <w:sz w:val="22"/>
          <w:szCs w:val="22"/>
          <w:u w:val="single"/>
        </w:rPr>
        <w:t>-</w:t>
      </w:r>
      <w:r w:rsidRPr="00F167B3">
        <w:rPr>
          <w:rFonts w:ascii="Arial" w:hAnsi="Arial" w:cs="Arial"/>
          <w:sz w:val="22"/>
          <w:szCs w:val="22"/>
          <w:u w:val="single"/>
        </w:rPr>
        <w:t>intact:</w:t>
      </w:r>
      <w:r w:rsidRPr="00F167B3">
        <w:rPr>
          <w:rFonts w:ascii="Arial" w:hAnsi="Arial" w:cs="Arial"/>
          <w:sz w:val="22"/>
          <w:szCs w:val="22"/>
        </w:rPr>
        <w:t xml:space="preserve">  Tumors with no biallelic alterations in the DDR pathways gene (HRR, MMR, DSB sensing, RecQ helicases) or selected tumor suppressors. </w:t>
      </w:r>
    </w:p>
    <w:p w14:paraId="3DA58B3C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  <w:lang w:val="en-IN"/>
        </w:rPr>
      </w:pPr>
    </w:p>
    <w:p w14:paraId="12DB4E2C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  <w:r w:rsidRPr="00F167B3">
        <w:rPr>
          <w:rFonts w:ascii="Arial" w:eastAsia="Arial" w:hAnsi="Arial" w:cs="Arial"/>
          <w:b/>
          <w:bCs/>
          <w:color w:val="1A1A1A"/>
          <w:sz w:val="22"/>
          <w:szCs w:val="22"/>
        </w:rPr>
        <w:t>Defining 7 molecular decomposition classes of advanced prostate cancer along the DNA repair axis inferred by CHIMERA-DDR</w:t>
      </w:r>
    </w:p>
    <w:p w14:paraId="0252AB81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  <w:r w:rsidRPr="00F167B3">
        <w:rPr>
          <w:rFonts w:ascii="Arial" w:eastAsia="Arial" w:hAnsi="Arial" w:cs="Arial"/>
          <w:color w:val="1A1A1A"/>
          <w:sz w:val="22"/>
          <w:szCs w:val="22"/>
        </w:rPr>
        <w:t>CHIMERA-DDR is a probabilistic framework developed to stratify patients into seven molecular subgroups based on 51 curated genomic features and mutational signature scores.</w:t>
      </w:r>
    </w:p>
    <w:p w14:paraId="388A2C36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27CEDDE0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F167B3">
        <w:rPr>
          <w:rFonts w:ascii="Arial" w:hAnsi="Arial" w:cs="Arial"/>
          <w:b/>
          <w:bCs/>
          <w:sz w:val="22"/>
          <w:szCs w:val="22"/>
          <w:u w:val="single"/>
        </w:rPr>
        <w:t>TMB-very High (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 xml:space="preserve">TMB-vH): 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>Tumors in this category demonstrate molecular behavior closely resembling that of functionally MMR-deficient tumors, reflecting hypermutation and profound genomic instability. TMB-High (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>TMB-H): Compared with the TMB-vH subgroup, these tumors display a lower degree of hypermutation, indicating increased but not extreme genomic instability. While not reaching the profound hypermutated phenotype of TMB-vH tumors, the TMB-H group still represents a distinct molecular state associated with intermediate immunogenicity and potential therapeutic relevance.</w:t>
      </w:r>
    </w:p>
    <w:p w14:paraId="4622A514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A23CDC7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 xml:space="preserve">Homologous Recombination </w:t>
      </w:r>
      <w:r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>P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>athway</w:t>
      </w:r>
      <w:r w:rsidRPr="00F167B3"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  <w:t xml:space="preserve">Based Repair </w:t>
      </w:r>
      <w:r w:rsidRPr="00F167B3"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  <w:t>deficient (HR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  <w:t xml:space="preserve">d): 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>Tumors with a predicted HR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R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 xml:space="preserve">d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post CHIMERA tier 2 analysis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>, based on probabilistic integration of HRR-related genomic features and HR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R</w:t>
      </w:r>
      <w:r w:rsidRPr="00F167B3">
        <w:rPr>
          <w:rFonts w:ascii="Arial" w:eastAsia="Arial" w:hAnsi="Arial" w:cs="Arial"/>
          <w:color w:val="000000" w:themeColor="text1"/>
          <w:sz w:val="22"/>
          <w:szCs w:val="22"/>
        </w:rPr>
        <w:t>d-associated mutational signatures. These tumors exhibit patterns consistent with homologous recombination repair deficiency.</w:t>
      </w:r>
    </w:p>
    <w:p w14:paraId="0A9A1926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54C36FB7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>Homologous Recombination pathway with HR</w:t>
      </w:r>
      <w:r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>R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 xml:space="preserve">d </w:t>
      </w:r>
      <w:r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 xml:space="preserve">and </w:t>
      </w:r>
      <w:r w:rsidRPr="00F167B3">
        <w:rPr>
          <w:rFonts w:ascii="Arial" w:hAnsi="Arial" w:cs="Arial"/>
          <w:b/>
          <w:bCs/>
          <w:sz w:val="22"/>
          <w:szCs w:val="22"/>
          <w:u w:val="single"/>
        </w:rPr>
        <w:t>Tumor Suppressor Gene bi-allelic loss of function mutation (HR</w:t>
      </w:r>
      <w:r>
        <w:rPr>
          <w:rFonts w:ascii="Arial" w:hAnsi="Arial" w:cs="Arial"/>
          <w:b/>
          <w:bCs/>
          <w:sz w:val="22"/>
          <w:szCs w:val="22"/>
          <w:u w:val="single"/>
        </w:rPr>
        <w:t>R</w:t>
      </w:r>
      <w:r w:rsidRPr="00F167B3">
        <w:rPr>
          <w:rFonts w:ascii="Arial" w:hAnsi="Arial" w:cs="Arial"/>
          <w:b/>
          <w:bCs/>
          <w:sz w:val="22"/>
          <w:szCs w:val="22"/>
          <w:u w:val="single"/>
        </w:rPr>
        <w:t>d-Tum. Supp)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>: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</w:rPr>
        <w:t xml:space="preserve">  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>A refined subclass within H</w:t>
      </w:r>
      <w:r>
        <w:rPr>
          <w:rFonts w:ascii="Arial" w:eastAsia="Arial" w:hAnsi="Arial" w:cs="Arial"/>
          <w:color w:val="1A1A1A"/>
          <w:sz w:val="22"/>
          <w:szCs w:val="22"/>
        </w:rPr>
        <w:t>R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>Rd, predicted by CHIMERA-DDR</w:t>
      </w:r>
      <w:r>
        <w:rPr>
          <w:rFonts w:ascii="Arial" w:eastAsia="Arial" w:hAnsi="Arial" w:cs="Arial"/>
          <w:color w:val="1A1A1A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tier 2 analysis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>, where tumors not only demonstrate H</w:t>
      </w:r>
      <w:r>
        <w:rPr>
          <w:rFonts w:ascii="Arial" w:eastAsia="Arial" w:hAnsi="Arial" w:cs="Arial"/>
          <w:color w:val="1A1A1A"/>
          <w:sz w:val="22"/>
          <w:szCs w:val="22"/>
        </w:rPr>
        <w:t>R</w:t>
      </w:r>
      <w:r w:rsidRPr="00F167B3">
        <w:rPr>
          <w:rFonts w:ascii="Arial" w:eastAsia="Arial" w:hAnsi="Arial" w:cs="Arial"/>
          <w:color w:val="1A1A1A"/>
          <w:sz w:val="22"/>
          <w:szCs w:val="22"/>
        </w:rPr>
        <w:t xml:space="preserve">Rd-associated genomic signatures but also show strong probability scores for biallelic loss of tumor suppressor genes (TP53, RB1, PTEN), indicating compounded genomic instability. </w:t>
      </w:r>
    </w:p>
    <w:p w14:paraId="68A1A010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1B8664D3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color w:val="1A1A1A"/>
          <w:sz w:val="22"/>
          <w:szCs w:val="22"/>
        </w:rPr>
      </w:pPr>
      <w:r w:rsidRPr="00F167B3">
        <w:rPr>
          <w:rFonts w:ascii="Arial" w:hAnsi="Arial" w:cs="Arial"/>
          <w:b/>
          <w:bCs/>
          <w:sz w:val="22"/>
          <w:szCs w:val="22"/>
          <w:u w:val="single"/>
        </w:rPr>
        <w:t xml:space="preserve">RecQ-Helicase Gene Mutant (RecQ-Heli): </w:t>
      </w:r>
      <w:r w:rsidRPr="00F167B3">
        <w:rPr>
          <w:rFonts w:ascii="Arial" w:hAnsi="Arial" w:cs="Arial"/>
          <w:sz w:val="22"/>
          <w:szCs w:val="22"/>
        </w:rPr>
        <w:t>Identified by CHIMERA-DDR as tumors with genomic feature patterns and mutational signatures consistent with loss of RecQ helicase function (e.g., BLM, WRN, RECQL family), representing a distinct mechanism of DDR dysfunction.</w:t>
      </w:r>
    </w:p>
    <w:p w14:paraId="0DD6B26B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00877C74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F167B3">
        <w:rPr>
          <w:rFonts w:ascii="Arial" w:hAnsi="Arial" w:cs="Arial"/>
          <w:b/>
          <w:bCs/>
          <w:sz w:val="22"/>
          <w:szCs w:val="22"/>
          <w:u w:val="single"/>
        </w:rPr>
        <w:t>DDR</w:t>
      </w:r>
      <w:r>
        <w:rPr>
          <w:rFonts w:ascii="Arial" w:hAnsi="Arial" w:cs="Arial"/>
          <w:b/>
          <w:bCs/>
          <w:sz w:val="22"/>
          <w:szCs w:val="22"/>
          <w:u w:val="single"/>
        </w:rPr>
        <w:t>-</w:t>
      </w:r>
      <w:r w:rsidRPr="00F167B3">
        <w:rPr>
          <w:rFonts w:ascii="Arial" w:hAnsi="Arial" w:cs="Arial"/>
          <w:b/>
          <w:bCs/>
          <w:sz w:val="22"/>
          <w:szCs w:val="22"/>
          <w:u w:val="single"/>
        </w:rPr>
        <w:t xml:space="preserve">intact </w:t>
      </w:r>
      <w:r w:rsidRPr="00F167B3">
        <w:rPr>
          <w:rFonts w:ascii="Arial" w:eastAsia="Arial" w:hAnsi="Arial" w:cs="Arial"/>
          <w:b/>
          <w:bCs/>
          <w:color w:val="1A1A1A"/>
          <w:sz w:val="22"/>
          <w:szCs w:val="22"/>
          <w:u w:val="single"/>
        </w:rPr>
        <w:t xml:space="preserve">with </w:t>
      </w:r>
      <w:r w:rsidRPr="00F167B3">
        <w:rPr>
          <w:rFonts w:ascii="Arial" w:hAnsi="Arial" w:cs="Arial"/>
          <w:b/>
          <w:bCs/>
          <w:sz w:val="22"/>
          <w:szCs w:val="22"/>
          <w:u w:val="single"/>
        </w:rPr>
        <w:t xml:space="preserve">Tumor Suppressor Gene bi-allelic loss of function mutation (DDR Int. Tum. Supp.): </w:t>
      </w:r>
      <w:r w:rsidRPr="00F167B3">
        <w:rPr>
          <w:rFonts w:ascii="Arial" w:hAnsi="Arial" w:cs="Arial"/>
          <w:sz w:val="22"/>
          <w:szCs w:val="22"/>
        </w:rPr>
        <w:t>Predicted by CHIMERA-DDR as DDR</w:t>
      </w:r>
      <w:r>
        <w:rPr>
          <w:rFonts w:ascii="Arial" w:hAnsi="Arial" w:cs="Arial"/>
          <w:sz w:val="22"/>
          <w:szCs w:val="22"/>
        </w:rPr>
        <w:t xml:space="preserve"> </w:t>
      </w:r>
      <w:r w:rsidRPr="00F167B3">
        <w:rPr>
          <w:rFonts w:ascii="Arial" w:hAnsi="Arial" w:cs="Arial"/>
          <w:sz w:val="22"/>
          <w:szCs w:val="22"/>
        </w:rPr>
        <w:t>proficient tumors that nonetheless display biallelic inactivation of tumor suppressors (TP53, RB1, PTEN), suggesting oncogenesis is driven by checkpoint/tumor suppressor loss rather than canonical DDR failure.</w:t>
      </w:r>
    </w:p>
    <w:p w14:paraId="68BE2FDA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33EA37F" w14:textId="77777777" w:rsidR="003A2F87" w:rsidRPr="00F167B3" w:rsidRDefault="003A2F87" w:rsidP="003A2F87">
      <w:pPr>
        <w:shd w:val="clear" w:color="auto" w:fill="FFFFFF" w:themeFill="background1"/>
        <w:spacing w:after="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  <w:r w:rsidRPr="00F167B3">
        <w:rPr>
          <w:rFonts w:ascii="Arial" w:hAnsi="Arial" w:cs="Arial"/>
          <w:b/>
          <w:bCs/>
          <w:sz w:val="22"/>
          <w:szCs w:val="22"/>
          <w:u w:val="single"/>
        </w:rPr>
        <w:t>DDR</w:t>
      </w:r>
      <w:r>
        <w:rPr>
          <w:rFonts w:ascii="Arial" w:hAnsi="Arial" w:cs="Arial"/>
          <w:b/>
          <w:bCs/>
          <w:sz w:val="22"/>
          <w:szCs w:val="22"/>
          <w:u w:val="single"/>
        </w:rPr>
        <w:t>-</w:t>
      </w:r>
      <w:r w:rsidRPr="00F167B3">
        <w:rPr>
          <w:rFonts w:ascii="Arial" w:hAnsi="Arial" w:cs="Arial"/>
          <w:b/>
          <w:bCs/>
          <w:sz w:val="22"/>
          <w:szCs w:val="22"/>
          <w:u w:val="single"/>
        </w:rPr>
        <w:t xml:space="preserve">intact: </w:t>
      </w:r>
      <w:r w:rsidRPr="00F167B3">
        <w:rPr>
          <w:rFonts w:ascii="Arial" w:hAnsi="Arial" w:cs="Arial"/>
          <w:sz w:val="22"/>
          <w:szCs w:val="22"/>
        </w:rPr>
        <w:t>tumors with a probability distribution strongly favoring the intact DDR state, showing no significant H</w:t>
      </w:r>
      <w:r>
        <w:rPr>
          <w:rFonts w:ascii="Arial" w:hAnsi="Arial" w:cs="Arial"/>
          <w:sz w:val="22"/>
          <w:szCs w:val="22"/>
        </w:rPr>
        <w:t>R</w:t>
      </w:r>
      <w:r w:rsidRPr="00F167B3">
        <w:rPr>
          <w:rFonts w:ascii="Arial" w:hAnsi="Arial" w:cs="Arial"/>
          <w:sz w:val="22"/>
          <w:szCs w:val="22"/>
        </w:rPr>
        <w:t>Rd, MMRd, DSB-sensor, or RecQ-associated signature enrichment</w:t>
      </w:r>
      <w:r>
        <w:rPr>
          <w:rFonts w:ascii="Arial" w:hAnsi="Arial" w:cs="Arial"/>
          <w:sz w:val="22"/>
          <w:szCs w:val="22"/>
        </w:rPr>
        <w:t xml:space="preserve"> or genomic aberrations</w:t>
      </w:r>
      <w:r w:rsidRPr="00F167B3">
        <w:rPr>
          <w:rFonts w:ascii="Arial" w:hAnsi="Arial" w:cs="Arial"/>
          <w:sz w:val="22"/>
          <w:szCs w:val="22"/>
        </w:rPr>
        <w:t>. These serve as the reference “baseline” molecular subgroup.</w:t>
      </w:r>
    </w:p>
    <w:p w14:paraId="75133A9E" w14:textId="77777777" w:rsidR="003A2F87" w:rsidRDefault="003A2F87" w:rsidP="003A2F87">
      <w:pPr>
        <w:shd w:val="clear" w:color="auto" w:fill="FFFFFF" w:themeFill="background1"/>
        <w:spacing w:after="24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4262E720" w14:textId="77777777" w:rsidR="003A2F87" w:rsidRPr="00F167B3" w:rsidRDefault="003A2F87" w:rsidP="003A2F87">
      <w:pPr>
        <w:shd w:val="clear" w:color="auto" w:fill="FFFFFF" w:themeFill="background1"/>
        <w:spacing w:after="24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4C3D12A2" w14:textId="77777777" w:rsidR="003A2F87" w:rsidRPr="004B557F" w:rsidRDefault="003A2F87" w:rsidP="003A2F87">
      <w:pPr>
        <w:shd w:val="clear" w:color="auto" w:fill="FFFFFF" w:themeFill="background1"/>
        <w:spacing w:after="0" w:line="360" w:lineRule="auto"/>
        <w:rPr>
          <w:rFonts w:ascii="Arial" w:hAnsi="Arial" w:cs="Arial"/>
          <w:sz w:val="22"/>
          <w:szCs w:val="22"/>
        </w:rPr>
      </w:pPr>
    </w:p>
    <w:p w14:paraId="529DCE0F" w14:textId="77777777" w:rsidR="003A2F87" w:rsidRDefault="003A2F87" w:rsidP="003A2F87">
      <w:pPr>
        <w:spacing w:after="120" w:line="360" w:lineRule="auto"/>
        <w:rPr>
          <w:rFonts w:ascii="Arial" w:eastAsia="Arial" w:hAnsi="Arial" w:cs="Arial"/>
          <w:b/>
          <w:bCs/>
          <w:color w:val="1A1A1A"/>
          <w:sz w:val="22"/>
          <w:szCs w:val="22"/>
          <w:lang w:val="en-IN"/>
        </w:rPr>
      </w:pPr>
    </w:p>
    <w:p w14:paraId="3DE763AD" w14:textId="77777777" w:rsidR="003A2F87" w:rsidRDefault="003A2F87" w:rsidP="003A2F87">
      <w:pPr>
        <w:spacing w:after="12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2E9C9987" w14:textId="77777777" w:rsidR="003A2F87" w:rsidRDefault="003A2F87" w:rsidP="003A2F87">
      <w:pPr>
        <w:spacing w:after="120" w:line="360" w:lineRule="auto"/>
        <w:rPr>
          <w:rFonts w:ascii="Arial" w:eastAsia="Arial" w:hAnsi="Arial" w:cs="Arial"/>
          <w:color w:val="1A1A1A"/>
          <w:sz w:val="22"/>
          <w:szCs w:val="22"/>
        </w:rPr>
      </w:pPr>
    </w:p>
    <w:p w14:paraId="6FBE070B" w14:textId="77777777" w:rsidR="003A2F87" w:rsidRDefault="003A2F87" w:rsidP="003A2F87">
      <w:pPr>
        <w:spacing w:after="120" w:line="360" w:lineRule="auto"/>
        <w:rPr>
          <w:rFonts w:ascii="Arial" w:eastAsia="Arial" w:hAnsi="Arial" w:cs="Arial"/>
          <w:b/>
          <w:bCs/>
          <w:color w:val="1A1A1A"/>
          <w:sz w:val="22"/>
          <w:szCs w:val="22"/>
        </w:rPr>
      </w:pPr>
    </w:p>
    <w:p w14:paraId="1961DD06" w14:textId="77777777" w:rsidR="003A2F87" w:rsidRPr="00D744AC" w:rsidRDefault="003A2F87" w:rsidP="003A2F87">
      <w:pPr>
        <w:spacing w:line="360" w:lineRule="auto"/>
        <w:rPr>
          <w:rFonts w:ascii="Arial" w:hAnsi="Arial" w:cs="Arial"/>
          <w:sz w:val="22"/>
          <w:szCs w:val="22"/>
        </w:rPr>
      </w:pPr>
    </w:p>
    <w:p w14:paraId="7D7A0C61" w14:textId="77777777" w:rsidR="0071469F" w:rsidRDefault="0071469F"/>
    <w:sectPr w:rsidR="0071469F" w:rsidSect="003A2F8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C733A9"/>
    <w:multiLevelType w:val="hybridMultilevel"/>
    <w:tmpl w:val="F82C53EA"/>
    <w:lvl w:ilvl="0" w:tplc="2C0ADC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186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87"/>
    <w:rsid w:val="00015D0E"/>
    <w:rsid w:val="0001798B"/>
    <w:rsid w:val="000317C7"/>
    <w:rsid w:val="000325DA"/>
    <w:rsid w:val="00061059"/>
    <w:rsid w:val="00066253"/>
    <w:rsid w:val="00090708"/>
    <w:rsid w:val="00096ADB"/>
    <w:rsid w:val="000E7B64"/>
    <w:rsid w:val="000F4CBA"/>
    <w:rsid w:val="000F4CEB"/>
    <w:rsid w:val="00101FD2"/>
    <w:rsid w:val="00104D14"/>
    <w:rsid w:val="0012473C"/>
    <w:rsid w:val="0014174A"/>
    <w:rsid w:val="001518FF"/>
    <w:rsid w:val="001547CB"/>
    <w:rsid w:val="001834D4"/>
    <w:rsid w:val="00183C7C"/>
    <w:rsid w:val="0019757D"/>
    <w:rsid w:val="001E69F6"/>
    <w:rsid w:val="001F5078"/>
    <w:rsid w:val="00216879"/>
    <w:rsid w:val="00227A52"/>
    <w:rsid w:val="00236F8D"/>
    <w:rsid w:val="0024795B"/>
    <w:rsid w:val="00257582"/>
    <w:rsid w:val="00261F94"/>
    <w:rsid w:val="002632D0"/>
    <w:rsid w:val="00266A27"/>
    <w:rsid w:val="002B23B3"/>
    <w:rsid w:val="002E3687"/>
    <w:rsid w:val="002F2673"/>
    <w:rsid w:val="003071C6"/>
    <w:rsid w:val="003306C7"/>
    <w:rsid w:val="0035248F"/>
    <w:rsid w:val="00353037"/>
    <w:rsid w:val="00357F0A"/>
    <w:rsid w:val="003634E0"/>
    <w:rsid w:val="00364001"/>
    <w:rsid w:val="00377F4E"/>
    <w:rsid w:val="00381702"/>
    <w:rsid w:val="00386792"/>
    <w:rsid w:val="003A2F87"/>
    <w:rsid w:val="003C575B"/>
    <w:rsid w:val="003D1872"/>
    <w:rsid w:val="004621AA"/>
    <w:rsid w:val="00497591"/>
    <w:rsid w:val="004B1E0D"/>
    <w:rsid w:val="004B4573"/>
    <w:rsid w:val="00525708"/>
    <w:rsid w:val="005375CF"/>
    <w:rsid w:val="00545817"/>
    <w:rsid w:val="00564913"/>
    <w:rsid w:val="005813C2"/>
    <w:rsid w:val="00597E75"/>
    <w:rsid w:val="00613A3C"/>
    <w:rsid w:val="006210B3"/>
    <w:rsid w:val="0063089A"/>
    <w:rsid w:val="00630C02"/>
    <w:rsid w:val="00632A2F"/>
    <w:rsid w:val="00637448"/>
    <w:rsid w:val="00684232"/>
    <w:rsid w:val="006C28CD"/>
    <w:rsid w:val="006D2387"/>
    <w:rsid w:val="0071101D"/>
    <w:rsid w:val="0071469F"/>
    <w:rsid w:val="00734FE3"/>
    <w:rsid w:val="007423B8"/>
    <w:rsid w:val="00764CE3"/>
    <w:rsid w:val="007A3600"/>
    <w:rsid w:val="007A46B7"/>
    <w:rsid w:val="007B6317"/>
    <w:rsid w:val="007C6F43"/>
    <w:rsid w:val="007D1475"/>
    <w:rsid w:val="008133C4"/>
    <w:rsid w:val="008328A2"/>
    <w:rsid w:val="0086001A"/>
    <w:rsid w:val="008C2EFE"/>
    <w:rsid w:val="008D0ECC"/>
    <w:rsid w:val="008D5C41"/>
    <w:rsid w:val="008D6E3B"/>
    <w:rsid w:val="00911B7B"/>
    <w:rsid w:val="00953497"/>
    <w:rsid w:val="00982A5D"/>
    <w:rsid w:val="00996E9A"/>
    <w:rsid w:val="009A3C3A"/>
    <w:rsid w:val="009A58F3"/>
    <w:rsid w:val="009C025C"/>
    <w:rsid w:val="009D150E"/>
    <w:rsid w:val="009F7257"/>
    <w:rsid w:val="00A06E3A"/>
    <w:rsid w:val="00A60CF6"/>
    <w:rsid w:val="00A631E7"/>
    <w:rsid w:val="00AA0A36"/>
    <w:rsid w:val="00AA404B"/>
    <w:rsid w:val="00AB315B"/>
    <w:rsid w:val="00AB7D56"/>
    <w:rsid w:val="00AC00DC"/>
    <w:rsid w:val="00AC08E3"/>
    <w:rsid w:val="00AC1A73"/>
    <w:rsid w:val="00AC3D2D"/>
    <w:rsid w:val="00B117AB"/>
    <w:rsid w:val="00B357F7"/>
    <w:rsid w:val="00B571E1"/>
    <w:rsid w:val="00B61F1A"/>
    <w:rsid w:val="00B626DE"/>
    <w:rsid w:val="00B7701C"/>
    <w:rsid w:val="00B86E2B"/>
    <w:rsid w:val="00B94B6C"/>
    <w:rsid w:val="00BB61D5"/>
    <w:rsid w:val="00BC1F25"/>
    <w:rsid w:val="00BC5E8B"/>
    <w:rsid w:val="00C01EAF"/>
    <w:rsid w:val="00C1043B"/>
    <w:rsid w:val="00C12B3F"/>
    <w:rsid w:val="00C21332"/>
    <w:rsid w:val="00C60F6E"/>
    <w:rsid w:val="00C65E8B"/>
    <w:rsid w:val="00C70A80"/>
    <w:rsid w:val="00C85C25"/>
    <w:rsid w:val="00CA4846"/>
    <w:rsid w:val="00CB7087"/>
    <w:rsid w:val="00CD40B7"/>
    <w:rsid w:val="00CD4131"/>
    <w:rsid w:val="00CF5F04"/>
    <w:rsid w:val="00D20CC1"/>
    <w:rsid w:val="00D3055B"/>
    <w:rsid w:val="00D45FB2"/>
    <w:rsid w:val="00D5538E"/>
    <w:rsid w:val="00D761F3"/>
    <w:rsid w:val="00DC7A74"/>
    <w:rsid w:val="00DD4E01"/>
    <w:rsid w:val="00E13372"/>
    <w:rsid w:val="00E906EF"/>
    <w:rsid w:val="00EA2AC3"/>
    <w:rsid w:val="00EB253B"/>
    <w:rsid w:val="00ED7150"/>
    <w:rsid w:val="00F16178"/>
    <w:rsid w:val="00F66821"/>
    <w:rsid w:val="00F831E9"/>
    <w:rsid w:val="00FA7AC9"/>
    <w:rsid w:val="00FB7AA7"/>
    <w:rsid w:val="00FC5176"/>
    <w:rsid w:val="00FC5E80"/>
    <w:rsid w:val="00FD42E9"/>
    <w:rsid w:val="00FF4D1E"/>
    <w:rsid w:val="04175E75"/>
    <w:rsid w:val="049AD8E6"/>
    <w:rsid w:val="06E948AC"/>
    <w:rsid w:val="3D4885D7"/>
    <w:rsid w:val="3F30C9C3"/>
    <w:rsid w:val="40D26FAF"/>
    <w:rsid w:val="5462E94C"/>
    <w:rsid w:val="5578CD4A"/>
    <w:rsid w:val="5FBB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431E3"/>
  <w15:chartTrackingRefBased/>
  <w15:docId w15:val="{21EDA97D-9019-4337-B847-885A5802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87"/>
  </w:style>
  <w:style w:type="paragraph" w:styleId="Heading1">
    <w:name w:val="heading 1"/>
    <w:basedOn w:val="Normal"/>
    <w:next w:val="Normal"/>
    <w:link w:val="Heading1Char"/>
    <w:uiPriority w:val="9"/>
    <w:qFormat/>
    <w:rsid w:val="003A2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F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F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F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F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F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F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F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F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F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F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2F8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arkar, Navonil</dc:creator>
  <cp:keywords/>
  <dc:description/>
  <cp:lastModifiedBy>De Sarkar, Navonil</cp:lastModifiedBy>
  <cp:revision>2</cp:revision>
  <dcterms:created xsi:type="dcterms:W3CDTF">2025-10-07T16:53:00Z</dcterms:created>
  <dcterms:modified xsi:type="dcterms:W3CDTF">2025-10-07T18:02:00Z</dcterms:modified>
</cp:coreProperties>
</file>